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FB2567" w14:textId="0EF805C9" w:rsidR="00FC4FEF" w:rsidRDefault="00FC4FEF" w:rsidP="0001436A">
      <w:pPr>
        <w:pStyle w:val="Heading1"/>
      </w:pPr>
      <w:r>
        <w:t>Supplementary table</w:t>
      </w:r>
    </w:p>
    <w:p w14:paraId="5C02BC12" w14:textId="2AAD00EC" w:rsidR="00FC4FEF" w:rsidRPr="00A75A7B" w:rsidRDefault="00FC4FEF" w:rsidP="00FC4FEF">
      <w:pPr>
        <w:pStyle w:val="Caption"/>
        <w:spacing w:line="360" w:lineRule="auto"/>
      </w:pPr>
      <w:r>
        <w:t xml:space="preserve">Supplementary </w:t>
      </w:r>
      <w:r w:rsidRPr="00A75A7B">
        <w:t xml:space="preserve">Table </w:t>
      </w:r>
      <w:r>
        <w:t>1</w:t>
      </w:r>
      <w:r w:rsidRPr="00A75A7B">
        <w:t>: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4558"/>
        <w:gridCol w:w="3368"/>
      </w:tblGrid>
      <w:tr w:rsidR="00FC4FEF" w:rsidRPr="00A75A7B" w14:paraId="63BAB348" w14:textId="77777777" w:rsidTr="001B6DDD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FF5E663" w14:textId="77777777" w:rsidR="00FC4FEF" w:rsidRPr="00A75A7B" w:rsidRDefault="00FC4FEF" w:rsidP="001B6DDD">
            <w:pPr>
              <w:spacing w:before="0"/>
              <w:rPr>
                <w:rFonts w:cs="Times New Roman"/>
                <w:b/>
                <w:szCs w:val="24"/>
              </w:rPr>
            </w:pPr>
            <w:r w:rsidRPr="00A75A7B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4558" w:type="dxa"/>
            <w:tcBorders>
              <w:top w:val="single" w:sz="4" w:space="0" w:color="auto"/>
              <w:bottom w:val="single" w:sz="4" w:space="0" w:color="auto"/>
            </w:tcBorders>
          </w:tcPr>
          <w:p w14:paraId="47945ABA" w14:textId="77777777" w:rsidR="00FC4FEF" w:rsidRPr="00A75A7B" w:rsidRDefault="00FC4FEF" w:rsidP="001B6DDD">
            <w:pPr>
              <w:spacing w:before="0"/>
              <w:rPr>
                <w:rFonts w:cs="Times New Roman"/>
                <w:b/>
                <w:szCs w:val="24"/>
              </w:rPr>
            </w:pPr>
            <w:r w:rsidRPr="00A75A7B">
              <w:rPr>
                <w:rFonts w:cs="Times New Roman"/>
                <w:b/>
                <w:szCs w:val="24"/>
              </w:rPr>
              <w:t>Sequence (5’-3’)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216967AA" w14:textId="77777777" w:rsidR="00FC4FEF" w:rsidRPr="00A75A7B" w:rsidRDefault="00FC4FEF" w:rsidP="001B6DDD">
            <w:pPr>
              <w:spacing w:before="0"/>
              <w:rPr>
                <w:rFonts w:cs="Times New Roman"/>
                <w:b/>
                <w:szCs w:val="24"/>
              </w:rPr>
            </w:pPr>
            <w:r w:rsidRPr="00A75A7B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FC4FEF" w:rsidRPr="00A75A7B" w14:paraId="3D3A6FE4" w14:textId="77777777" w:rsidTr="001B6DDD">
        <w:tc>
          <w:tcPr>
            <w:tcW w:w="1362" w:type="dxa"/>
            <w:tcBorders>
              <w:top w:val="single" w:sz="4" w:space="0" w:color="auto"/>
            </w:tcBorders>
          </w:tcPr>
          <w:p w14:paraId="0C7CB8C9" w14:textId="77777777" w:rsidR="00FC4FEF" w:rsidRPr="00A75A7B" w:rsidRDefault="00FC4FEF" w:rsidP="001B6DDD">
            <w:pPr>
              <w:spacing w:before="0"/>
              <w:rPr>
                <w:rFonts w:cs="Times New Roman"/>
                <w:noProof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BS-25</w:t>
            </w:r>
          </w:p>
        </w:tc>
        <w:tc>
          <w:tcPr>
            <w:tcW w:w="4558" w:type="dxa"/>
            <w:tcBorders>
              <w:top w:val="single" w:sz="4" w:space="0" w:color="auto"/>
            </w:tcBorders>
            <w:vAlign w:val="bottom"/>
          </w:tcPr>
          <w:p w14:paraId="27C9B284" w14:textId="77777777" w:rsidR="00FC4FEF" w:rsidRPr="00A75A7B" w:rsidRDefault="00FC4FEF" w:rsidP="001B6DDD">
            <w:pPr>
              <w:spacing w:before="0"/>
              <w:rPr>
                <w:rFonts w:cs="Times New Roman"/>
                <w:noProof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GGGCGTGTCAATAATATCACTC</w:t>
            </w:r>
          </w:p>
        </w:tc>
        <w:tc>
          <w:tcPr>
            <w:tcW w:w="3368" w:type="dxa"/>
            <w:tcBorders>
              <w:top w:val="single" w:sz="4" w:space="0" w:color="auto"/>
            </w:tcBorders>
          </w:tcPr>
          <w:p w14:paraId="7FD22DF8" w14:textId="77777777" w:rsidR="00FC4FEF" w:rsidRPr="00A75A7B" w:rsidRDefault="00FC4FEF" w:rsidP="001B6DDD">
            <w:pPr>
              <w:spacing w:before="0"/>
              <w:rPr>
                <w:rFonts w:cs="Times New Roman"/>
                <w:noProof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Vector backbone linearization</w:t>
            </w:r>
          </w:p>
        </w:tc>
      </w:tr>
      <w:tr w:rsidR="00FC4FEF" w:rsidRPr="00A75A7B" w14:paraId="22B32F40" w14:textId="77777777" w:rsidTr="001B6DDD">
        <w:tc>
          <w:tcPr>
            <w:tcW w:w="1362" w:type="dxa"/>
          </w:tcPr>
          <w:p w14:paraId="05E34DC8" w14:textId="77777777" w:rsidR="00FC4FEF" w:rsidRPr="00A75A7B" w:rsidRDefault="00FC4FEF" w:rsidP="001B6DDD">
            <w:pPr>
              <w:spacing w:before="0"/>
              <w:rPr>
                <w:rFonts w:cs="Times New Roman"/>
                <w:noProof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BS-26</w:t>
            </w:r>
          </w:p>
        </w:tc>
        <w:tc>
          <w:tcPr>
            <w:tcW w:w="4558" w:type="dxa"/>
            <w:vAlign w:val="bottom"/>
          </w:tcPr>
          <w:p w14:paraId="7C2B9DDC" w14:textId="77777777" w:rsidR="00FC4FEF" w:rsidRPr="00A75A7B" w:rsidRDefault="00FC4FEF" w:rsidP="001B6DDD">
            <w:pPr>
              <w:spacing w:before="0"/>
              <w:rPr>
                <w:rFonts w:cs="Times New Roman"/>
                <w:noProof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GGGCGACGGATGGTGATCCC</w:t>
            </w:r>
          </w:p>
        </w:tc>
        <w:tc>
          <w:tcPr>
            <w:tcW w:w="3368" w:type="dxa"/>
          </w:tcPr>
          <w:p w14:paraId="30540792" w14:textId="77777777" w:rsidR="00FC4FEF" w:rsidRPr="00A75A7B" w:rsidRDefault="00FC4FEF" w:rsidP="001B6DDD">
            <w:pPr>
              <w:spacing w:before="0"/>
              <w:rPr>
                <w:rFonts w:cs="Times New Roman"/>
                <w:noProof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Vector backbone linearization</w:t>
            </w:r>
          </w:p>
        </w:tc>
      </w:tr>
    </w:tbl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1101"/>
        <w:gridCol w:w="4819"/>
        <w:gridCol w:w="3366"/>
      </w:tblGrid>
      <w:tr w:rsidR="00FC4FEF" w:rsidRPr="00A75A7B" w14:paraId="08AFD0F5" w14:textId="77777777" w:rsidTr="001B6DDD">
        <w:tc>
          <w:tcPr>
            <w:tcW w:w="1101" w:type="dxa"/>
          </w:tcPr>
          <w:p w14:paraId="4F28817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85</w:t>
            </w:r>
          </w:p>
        </w:tc>
        <w:tc>
          <w:tcPr>
            <w:tcW w:w="4819" w:type="dxa"/>
          </w:tcPr>
          <w:p w14:paraId="5FFB9C8D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GGATCACCATCCGTCGCCCGATTGTTGATAATAACACCG</w:t>
            </w:r>
          </w:p>
        </w:tc>
        <w:tc>
          <w:tcPr>
            <w:tcW w:w="3366" w:type="dxa"/>
          </w:tcPr>
          <w:p w14:paraId="52B1C3C2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1 for pBs-17</w:t>
            </w:r>
          </w:p>
        </w:tc>
      </w:tr>
      <w:tr w:rsidR="00FC4FEF" w:rsidRPr="00A75A7B" w14:paraId="506177FC" w14:textId="77777777" w:rsidTr="001B6DDD">
        <w:tc>
          <w:tcPr>
            <w:tcW w:w="1101" w:type="dxa"/>
          </w:tcPr>
          <w:p w14:paraId="5BEFF48F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86</w:t>
            </w:r>
          </w:p>
        </w:tc>
        <w:tc>
          <w:tcPr>
            <w:tcW w:w="4819" w:type="dxa"/>
          </w:tcPr>
          <w:p w14:paraId="1F85FC93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TCTCCAGACAGATTCGCTATGTACTATGTTG</w:t>
            </w:r>
          </w:p>
        </w:tc>
        <w:tc>
          <w:tcPr>
            <w:tcW w:w="3366" w:type="dxa"/>
          </w:tcPr>
          <w:p w14:paraId="72375915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1 for pBs-17</w:t>
            </w:r>
          </w:p>
        </w:tc>
      </w:tr>
      <w:tr w:rsidR="00FC4FEF" w:rsidRPr="00A75A7B" w14:paraId="3CE1A1C6" w14:textId="77777777" w:rsidTr="001B6DDD">
        <w:tc>
          <w:tcPr>
            <w:tcW w:w="1101" w:type="dxa"/>
          </w:tcPr>
          <w:p w14:paraId="4644D40A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87</w:t>
            </w:r>
          </w:p>
        </w:tc>
        <w:tc>
          <w:tcPr>
            <w:tcW w:w="4819" w:type="dxa"/>
          </w:tcPr>
          <w:p w14:paraId="59876723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TAGCGAATCTGTCTGGAGATCAACCGAAG</w:t>
            </w:r>
          </w:p>
        </w:tc>
        <w:tc>
          <w:tcPr>
            <w:tcW w:w="3366" w:type="dxa"/>
          </w:tcPr>
          <w:p w14:paraId="3A8C8BF2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17</w:t>
            </w:r>
          </w:p>
        </w:tc>
      </w:tr>
      <w:tr w:rsidR="00FC4FEF" w:rsidRPr="00A75A7B" w14:paraId="674F4CFC" w14:textId="77777777" w:rsidTr="001B6DDD">
        <w:tc>
          <w:tcPr>
            <w:tcW w:w="1101" w:type="dxa"/>
          </w:tcPr>
          <w:p w14:paraId="3708011F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88</w:t>
            </w:r>
          </w:p>
        </w:tc>
        <w:tc>
          <w:tcPr>
            <w:tcW w:w="4819" w:type="dxa"/>
          </w:tcPr>
          <w:p w14:paraId="491FD415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TGATATTATTGACACGCCCGTAAGCTACAGCTGGAATTTG</w:t>
            </w:r>
          </w:p>
        </w:tc>
        <w:tc>
          <w:tcPr>
            <w:tcW w:w="3366" w:type="dxa"/>
          </w:tcPr>
          <w:p w14:paraId="651810F4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17</w:t>
            </w:r>
          </w:p>
        </w:tc>
      </w:tr>
      <w:tr w:rsidR="00FC4FEF" w:rsidRPr="00A75A7B" w14:paraId="529A5642" w14:textId="77777777" w:rsidTr="001B6DDD">
        <w:tc>
          <w:tcPr>
            <w:tcW w:w="1101" w:type="dxa"/>
          </w:tcPr>
          <w:p w14:paraId="68495269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92</w:t>
            </w:r>
          </w:p>
        </w:tc>
        <w:tc>
          <w:tcPr>
            <w:tcW w:w="4819" w:type="dxa"/>
          </w:tcPr>
          <w:p w14:paraId="5FEB717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GGAGCTGGCGCAGTCTGGAGATCAACCGAAG</w:t>
            </w:r>
          </w:p>
        </w:tc>
        <w:tc>
          <w:tcPr>
            <w:tcW w:w="3366" w:type="dxa"/>
          </w:tcPr>
          <w:p w14:paraId="666BDA15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18</w:t>
            </w:r>
          </w:p>
        </w:tc>
      </w:tr>
      <w:tr w:rsidR="00FC4FEF" w:rsidRPr="00A75A7B" w14:paraId="7B9B0BD7" w14:textId="77777777" w:rsidTr="001B6DDD">
        <w:tc>
          <w:tcPr>
            <w:tcW w:w="1101" w:type="dxa"/>
          </w:tcPr>
          <w:p w14:paraId="05EBFAC5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98</w:t>
            </w:r>
          </w:p>
        </w:tc>
        <w:tc>
          <w:tcPr>
            <w:tcW w:w="4819" w:type="dxa"/>
          </w:tcPr>
          <w:p w14:paraId="49001468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CGACGAGGTGATTTC</w:t>
            </w:r>
          </w:p>
        </w:tc>
        <w:tc>
          <w:tcPr>
            <w:tcW w:w="3366" w:type="dxa"/>
          </w:tcPr>
          <w:p w14:paraId="231BC68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Sequencing of pBs-18 integration</w:t>
            </w:r>
          </w:p>
        </w:tc>
      </w:tr>
      <w:tr w:rsidR="00FC4FEF" w:rsidRPr="00A75A7B" w14:paraId="5DEC4984" w14:textId="77777777" w:rsidTr="001B6DDD">
        <w:tc>
          <w:tcPr>
            <w:tcW w:w="1101" w:type="dxa"/>
          </w:tcPr>
          <w:p w14:paraId="0622342A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099</w:t>
            </w:r>
          </w:p>
        </w:tc>
        <w:tc>
          <w:tcPr>
            <w:tcW w:w="4819" w:type="dxa"/>
          </w:tcPr>
          <w:p w14:paraId="6937E8E0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GGATCACCATCCGTCGCCCGCTGATCGTAGATGAAGATG</w:t>
            </w:r>
          </w:p>
        </w:tc>
        <w:tc>
          <w:tcPr>
            <w:tcW w:w="3366" w:type="dxa"/>
          </w:tcPr>
          <w:p w14:paraId="20EDCD5E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1 for pBs-19</w:t>
            </w:r>
          </w:p>
        </w:tc>
      </w:tr>
      <w:tr w:rsidR="00FC4FEF" w:rsidRPr="00A75A7B" w14:paraId="62D27945" w14:textId="77777777" w:rsidTr="001B6DDD">
        <w:tc>
          <w:tcPr>
            <w:tcW w:w="1101" w:type="dxa"/>
          </w:tcPr>
          <w:p w14:paraId="4CCD39E6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00</w:t>
            </w:r>
          </w:p>
        </w:tc>
        <w:tc>
          <w:tcPr>
            <w:tcW w:w="4819" w:type="dxa"/>
          </w:tcPr>
          <w:p w14:paraId="78330A70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CAATGATACACGATCGCCGGAACACAAAAAG</w:t>
            </w:r>
          </w:p>
        </w:tc>
        <w:tc>
          <w:tcPr>
            <w:tcW w:w="3366" w:type="dxa"/>
          </w:tcPr>
          <w:p w14:paraId="59245B6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1 for pBs-19</w:t>
            </w:r>
          </w:p>
        </w:tc>
      </w:tr>
      <w:tr w:rsidR="00FC4FEF" w:rsidRPr="00A75A7B" w14:paraId="22DA4074" w14:textId="77777777" w:rsidTr="001B6DDD">
        <w:tc>
          <w:tcPr>
            <w:tcW w:w="1101" w:type="dxa"/>
          </w:tcPr>
          <w:p w14:paraId="3F832E86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01</w:t>
            </w:r>
          </w:p>
        </w:tc>
        <w:tc>
          <w:tcPr>
            <w:tcW w:w="4819" w:type="dxa"/>
          </w:tcPr>
          <w:p w14:paraId="269C9815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TGTGTTCCGGCGATCGTGTATCATTGGTTTAC</w:t>
            </w:r>
          </w:p>
        </w:tc>
        <w:tc>
          <w:tcPr>
            <w:tcW w:w="3366" w:type="dxa"/>
          </w:tcPr>
          <w:p w14:paraId="60832974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P43 for pBs-19</w:t>
            </w:r>
          </w:p>
        </w:tc>
      </w:tr>
      <w:tr w:rsidR="00FC4FEF" w:rsidRPr="00A75A7B" w14:paraId="5C6F8F98" w14:textId="77777777" w:rsidTr="001B6DDD">
        <w:tc>
          <w:tcPr>
            <w:tcW w:w="1101" w:type="dxa"/>
          </w:tcPr>
          <w:p w14:paraId="29E7588A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02</w:t>
            </w:r>
          </w:p>
        </w:tc>
        <w:tc>
          <w:tcPr>
            <w:tcW w:w="4819" w:type="dxa"/>
          </w:tcPr>
          <w:p w14:paraId="2B3C7B0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CCAATAATAAATCCATGTGTACATTCCTCTCTTAC</w:t>
            </w:r>
          </w:p>
        </w:tc>
        <w:tc>
          <w:tcPr>
            <w:tcW w:w="3366" w:type="dxa"/>
          </w:tcPr>
          <w:p w14:paraId="4A488DAA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P43 for pBs-19</w:t>
            </w:r>
          </w:p>
        </w:tc>
      </w:tr>
      <w:tr w:rsidR="00FC4FEF" w:rsidRPr="00A75A7B" w14:paraId="39B94D5E" w14:textId="77777777" w:rsidTr="001B6DDD">
        <w:tc>
          <w:tcPr>
            <w:tcW w:w="1101" w:type="dxa"/>
          </w:tcPr>
          <w:p w14:paraId="3EE49615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03</w:t>
            </w:r>
          </w:p>
        </w:tc>
        <w:tc>
          <w:tcPr>
            <w:tcW w:w="4819" w:type="dxa"/>
          </w:tcPr>
          <w:p w14:paraId="625E71A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AGGAATGTACACATGGATTTATTATTGGCTCTTCTCCC</w:t>
            </w:r>
          </w:p>
        </w:tc>
        <w:tc>
          <w:tcPr>
            <w:tcW w:w="3366" w:type="dxa"/>
          </w:tcPr>
          <w:p w14:paraId="5C3A0AB3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19</w:t>
            </w:r>
          </w:p>
        </w:tc>
      </w:tr>
      <w:tr w:rsidR="00FC4FEF" w:rsidRPr="00A75A7B" w14:paraId="6588308F" w14:textId="77777777" w:rsidTr="001B6DDD">
        <w:tc>
          <w:tcPr>
            <w:tcW w:w="1101" w:type="dxa"/>
          </w:tcPr>
          <w:p w14:paraId="14D9EEE9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04</w:t>
            </w:r>
          </w:p>
        </w:tc>
        <w:tc>
          <w:tcPr>
            <w:tcW w:w="4819" w:type="dxa"/>
          </w:tcPr>
          <w:p w14:paraId="07AF195E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CAGAGTGATATTATTGACACGCCCACCGCCGAGCGTAGAAATG</w:t>
            </w:r>
          </w:p>
        </w:tc>
        <w:tc>
          <w:tcPr>
            <w:tcW w:w="3366" w:type="dxa"/>
          </w:tcPr>
          <w:p w14:paraId="636CF1E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19</w:t>
            </w:r>
          </w:p>
        </w:tc>
      </w:tr>
      <w:tr w:rsidR="00FC4FEF" w:rsidRPr="00A75A7B" w14:paraId="7C0CBA15" w14:textId="77777777" w:rsidTr="001B6DDD">
        <w:tc>
          <w:tcPr>
            <w:tcW w:w="1101" w:type="dxa"/>
          </w:tcPr>
          <w:p w14:paraId="34BBC666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55</w:t>
            </w:r>
          </w:p>
        </w:tc>
        <w:tc>
          <w:tcPr>
            <w:tcW w:w="4819" w:type="dxa"/>
          </w:tcPr>
          <w:p w14:paraId="22B718D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TCTACAAACCACGTGATTTCCCCCTTAAAAATAAATTC</w:t>
            </w:r>
          </w:p>
        </w:tc>
        <w:tc>
          <w:tcPr>
            <w:tcW w:w="3366" w:type="dxa"/>
          </w:tcPr>
          <w:p w14:paraId="6540A52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>Amplification of TS1 for pBs-24</w:t>
            </w:r>
          </w:p>
        </w:tc>
      </w:tr>
      <w:tr w:rsidR="00FC4FEF" w:rsidRPr="00A75A7B" w14:paraId="638B22C3" w14:textId="77777777" w:rsidTr="001B6DDD">
        <w:tc>
          <w:tcPr>
            <w:tcW w:w="1101" w:type="dxa"/>
          </w:tcPr>
          <w:p w14:paraId="0F4BAD92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56</w:t>
            </w:r>
          </w:p>
        </w:tc>
        <w:tc>
          <w:tcPr>
            <w:tcW w:w="4819" w:type="dxa"/>
          </w:tcPr>
          <w:p w14:paraId="654E69EB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GGGGGAAATCACGTGGTTTGTAGACGTCTTTTAG</w:t>
            </w:r>
          </w:p>
        </w:tc>
        <w:tc>
          <w:tcPr>
            <w:tcW w:w="3366" w:type="dxa"/>
          </w:tcPr>
          <w:p w14:paraId="0C4238D6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 xml:space="preserve">Amplification of </w:t>
            </w:r>
            <w:r w:rsidRPr="00A75A7B">
              <w:rPr>
                <w:rFonts w:cs="Times New Roman"/>
                <w:i/>
                <w:noProof/>
                <w:szCs w:val="24"/>
              </w:rPr>
              <w:t>xylXA</w:t>
            </w:r>
            <w:r w:rsidRPr="00A75A7B">
              <w:rPr>
                <w:rFonts w:cs="Times New Roman"/>
                <w:noProof/>
                <w:szCs w:val="24"/>
              </w:rPr>
              <w:t xml:space="preserve"> for pBs-24</w:t>
            </w:r>
          </w:p>
        </w:tc>
      </w:tr>
      <w:tr w:rsidR="00FC4FEF" w:rsidRPr="00A75A7B" w14:paraId="4B29D2AB" w14:textId="77777777" w:rsidTr="001B6DDD">
        <w:tc>
          <w:tcPr>
            <w:tcW w:w="1101" w:type="dxa"/>
          </w:tcPr>
          <w:p w14:paraId="6BC1757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57</w:t>
            </w:r>
          </w:p>
        </w:tc>
        <w:tc>
          <w:tcPr>
            <w:tcW w:w="4819" w:type="dxa"/>
          </w:tcPr>
          <w:p w14:paraId="77C371C0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TCCCGGCCGTAGTTATGACCATGAATAAGAAGTC</w:t>
            </w:r>
          </w:p>
        </w:tc>
        <w:tc>
          <w:tcPr>
            <w:tcW w:w="3366" w:type="dxa"/>
          </w:tcPr>
          <w:p w14:paraId="1FEFBCC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 xml:space="preserve">Amplification of </w:t>
            </w:r>
            <w:r w:rsidRPr="00A75A7B">
              <w:rPr>
                <w:rFonts w:cs="Times New Roman"/>
                <w:i/>
                <w:noProof/>
                <w:szCs w:val="24"/>
              </w:rPr>
              <w:t>xylXA</w:t>
            </w:r>
            <w:r w:rsidRPr="00A75A7B">
              <w:rPr>
                <w:rFonts w:cs="Times New Roman"/>
                <w:noProof/>
                <w:szCs w:val="24"/>
              </w:rPr>
              <w:t xml:space="preserve"> for pBs-24</w:t>
            </w:r>
          </w:p>
        </w:tc>
      </w:tr>
      <w:tr w:rsidR="00FC4FEF" w:rsidRPr="00A75A7B" w14:paraId="3388EBF5" w14:textId="77777777" w:rsidTr="001B6DDD">
        <w:tc>
          <w:tcPr>
            <w:tcW w:w="1101" w:type="dxa"/>
          </w:tcPr>
          <w:p w14:paraId="1E83C2B0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58</w:t>
            </w:r>
          </w:p>
        </w:tc>
        <w:tc>
          <w:tcPr>
            <w:tcW w:w="4819" w:type="dxa"/>
          </w:tcPr>
          <w:p w14:paraId="3FD0A83D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TTCATGGTCATAACTACGGCCGGGATGAAGTG</w:t>
            </w:r>
          </w:p>
        </w:tc>
        <w:tc>
          <w:tcPr>
            <w:tcW w:w="3366" w:type="dxa"/>
          </w:tcPr>
          <w:p w14:paraId="42D2FEE2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t xml:space="preserve">Amplification of </w:t>
            </w:r>
            <w:r w:rsidRPr="00A75A7B">
              <w:rPr>
                <w:rFonts w:cs="Times New Roman"/>
                <w:i/>
                <w:noProof/>
                <w:szCs w:val="24"/>
              </w:rPr>
              <w:t>xylCD</w:t>
            </w:r>
            <w:r w:rsidRPr="00A75A7B">
              <w:rPr>
                <w:rFonts w:cs="Times New Roman"/>
                <w:noProof/>
                <w:szCs w:val="24"/>
              </w:rPr>
              <w:t xml:space="preserve"> for pBs-24</w:t>
            </w:r>
          </w:p>
        </w:tc>
      </w:tr>
      <w:tr w:rsidR="00FC4FEF" w:rsidRPr="00A75A7B" w14:paraId="692DAEE4" w14:textId="77777777" w:rsidTr="001B6DDD">
        <w:tc>
          <w:tcPr>
            <w:tcW w:w="1101" w:type="dxa"/>
          </w:tcPr>
          <w:p w14:paraId="26D0F743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159</w:t>
            </w:r>
          </w:p>
        </w:tc>
        <w:tc>
          <w:tcPr>
            <w:tcW w:w="4819" w:type="dxa"/>
          </w:tcPr>
          <w:p w14:paraId="39AA965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TGATCTCCAGACTGCGCCAGCTCCCTCA</w:t>
            </w:r>
            <w:r w:rsidRPr="00A75A7B">
              <w:rPr>
                <w:rFonts w:eastAsia="Times New Roman" w:cs="Times New Roman"/>
                <w:color w:val="000000"/>
                <w:szCs w:val="24"/>
              </w:rPr>
              <w:lastRenderedPageBreak/>
              <w:t>ATGATTATGCCGAGGCAG</w:t>
            </w:r>
          </w:p>
        </w:tc>
        <w:tc>
          <w:tcPr>
            <w:tcW w:w="3366" w:type="dxa"/>
          </w:tcPr>
          <w:p w14:paraId="605648A4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cs="Times New Roman"/>
                <w:noProof/>
                <w:szCs w:val="24"/>
              </w:rPr>
              <w:lastRenderedPageBreak/>
              <w:t xml:space="preserve">Amplification of </w:t>
            </w:r>
            <w:r w:rsidRPr="00A75A7B">
              <w:rPr>
                <w:rFonts w:cs="Times New Roman"/>
                <w:i/>
                <w:noProof/>
                <w:szCs w:val="24"/>
              </w:rPr>
              <w:t>xylCD</w:t>
            </w:r>
            <w:r w:rsidRPr="00A75A7B">
              <w:rPr>
                <w:rFonts w:cs="Times New Roman"/>
                <w:noProof/>
                <w:szCs w:val="24"/>
              </w:rPr>
              <w:t xml:space="preserve"> for pBs-</w:t>
            </w:r>
            <w:r w:rsidRPr="00A75A7B">
              <w:rPr>
                <w:rFonts w:cs="Times New Roman"/>
                <w:noProof/>
                <w:szCs w:val="24"/>
              </w:rPr>
              <w:lastRenderedPageBreak/>
              <w:t>24</w:t>
            </w:r>
          </w:p>
        </w:tc>
      </w:tr>
      <w:tr w:rsidR="00FC4FEF" w:rsidRPr="00A75A7B" w14:paraId="0E276184" w14:textId="77777777" w:rsidTr="001B6DDD">
        <w:tc>
          <w:tcPr>
            <w:tcW w:w="1101" w:type="dxa"/>
          </w:tcPr>
          <w:p w14:paraId="189B4F93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lastRenderedPageBreak/>
              <w:t>BS-224</w:t>
            </w:r>
          </w:p>
        </w:tc>
        <w:tc>
          <w:tcPr>
            <w:tcW w:w="4819" w:type="dxa"/>
          </w:tcPr>
          <w:p w14:paraId="19487FB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TGTACATTCCTCTCTTAC</w:t>
            </w:r>
          </w:p>
        </w:tc>
        <w:tc>
          <w:tcPr>
            <w:tcW w:w="3366" w:type="dxa"/>
          </w:tcPr>
          <w:p w14:paraId="0D5843A2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backbone for pBs-34</w:t>
            </w:r>
          </w:p>
        </w:tc>
      </w:tr>
      <w:tr w:rsidR="00FC4FEF" w:rsidRPr="00A75A7B" w14:paraId="4C5C37FB" w14:textId="77777777" w:rsidTr="001B6DDD">
        <w:tc>
          <w:tcPr>
            <w:tcW w:w="1101" w:type="dxa"/>
          </w:tcPr>
          <w:p w14:paraId="17D4B94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225</w:t>
            </w:r>
          </w:p>
        </w:tc>
        <w:tc>
          <w:tcPr>
            <w:tcW w:w="4819" w:type="dxa"/>
          </w:tcPr>
          <w:p w14:paraId="56D3C436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GGCGTGTCAATAATATC</w:t>
            </w:r>
          </w:p>
        </w:tc>
        <w:tc>
          <w:tcPr>
            <w:tcW w:w="3366" w:type="dxa"/>
          </w:tcPr>
          <w:p w14:paraId="151B1E0B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backbone for pBs-34</w:t>
            </w:r>
          </w:p>
        </w:tc>
      </w:tr>
      <w:tr w:rsidR="00FC4FEF" w:rsidRPr="00A75A7B" w14:paraId="01F9AE96" w14:textId="77777777" w:rsidTr="001B6DDD">
        <w:tc>
          <w:tcPr>
            <w:tcW w:w="1101" w:type="dxa"/>
          </w:tcPr>
          <w:p w14:paraId="08DC639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226</w:t>
            </w:r>
          </w:p>
        </w:tc>
        <w:tc>
          <w:tcPr>
            <w:tcW w:w="4819" w:type="dxa"/>
          </w:tcPr>
          <w:p w14:paraId="09E45AD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GTAAGAGAGGAATGTACACATGTCCTCAGCAATTTACCCAAG</w:t>
            </w:r>
          </w:p>
        </w:tc>
        <w:tc>
          <w:tcPr>
            <w:tcW w:w="3366" w:type="dxa"/>
          </w:tcPr>
          <w:p w14:paraId="187CACB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 xml:space="preserve">Amplification of </w:t>
            </w:r>
            <w:r w:rsidRPr="00A75A7B">
              <w:rPr>
                <w:rFonts w:eastAsia="Times New Roman" w:cs="Times New Roman"/>
                <w:i/>
                <w:color w:val="000000"/>
                <w:szCs w:val="24"/>
              </w:rPr>
              <w:t>xylB</w:t>
            </w:r>
            <w:r w:rsidRPr="00A75A7B">
              <w:rPr>
                <w:rFonts w:eastAsia="Times New Roman" w:cs="Times New Roman"/>
                <w:color w:val="000000"/>
                <w:szCs w:val="24"/>
              </w:rPr>
              <w:t xml:space="preserve"> for pBs-34</w:t>
            </w:r>
          </w:p>
        </w:tc>
      </w:tr>
      <w:tr w:rsidR="00FC4FEF" w:rsidRPr="00A75A7B" w14:paraId="00D67C0A" w14:textId="77777777" w:rsidTr="001B6DDD">
        <w:tc>
          <w:tcPr>
            <w:tcW w:w="1101" w:type="dxa"/>
          </w:tcPr>
          <w:p w14:paraId="62AB7161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227</w:t>
            </w:r>
          </w:p>
        </w:tc>
        <w:tc>
          <w:tcPr>
            <w:tcW w:w="4819" w:type="dxa"/>
          </w:tcPr>
          <w:p w14:paraId="66297B9E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TCTGGGTCGCTCAACGCCATCCCGCATC</w:t>
            </w:r>
          </w:p>
        </w:tc>
        <w:tc>
          <w:tcPr>
            <w:tcW w:w="3366" w:type="dxa"/>
          </w:tcPr>
          <w:p w14:paraId="60784406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 xml:space="preserve">Amplification of </w:t>
            </w:r>
            <w:r w:rsidRPr="00A75A7B">
              <w:rPr>
                <w:rFonts w:eastAsia="Times New Roman" w:cs="Times New Roman"/>
                <w:i/>
                <w:color w:val="000000"/>
                <w:szCs w:val="24"/>
              </w:rPr>
              <w:t>xylB</w:t>
            </w:r>
            <w:r w:rsidRPr="00A75A7B">
              <w:rPr>
                <w:rFonts w:eastAsia="Times New Roman" w:cs="Times New Roman"/>
                <w:color w:val="000000"/>
                <w:szCs w:val="24"/>
              </w:rPr>
              <w:t xml:space="preserve"> for pBs-34</w:t>
            </w:r>
          </w:p>
        </w:tc>
      </w:tr>
      <w:tr w:rsidR="00FC4FEF" w:rsidRPr="00A75A7B" w14:paraId="5A28DA79" w14:textId="77777777" w:rsidTr="001B6DDD">
        <w:tc>
          <w:tcPr>
            <w:tcW w:w="1101" w:type="dxa"/>
          </w:tcPr>
          <w:p w14:paraId="3F6147A7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228</w:t>
            </w:r>
          </w:p>
        </w:tc>
        <w:tc>
          <w:tcPr>
            <w:tcW w:w="4819" w:type="dxa"/>
          </w:tcPr>
          <w:p w14:paraId="1206981B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TGGCGTTGAGCGACCCAGACATGACATC</w:t>
            </w:r>
          </w:p>
        </w:tc>
        <w:tc>
          <w:tcPr>
            <w:tcW w:w="3366" w:type="dxa"/>
          </w:tcPr>
          <w:p w14:paraId="2205F8DC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34</w:t>
            </w:r>
          </w:p>
        </w:tc>
      </w:tr>
      <w:tr w:rsidR="00FC4FEF" w:rsidRPr="00A75A7B" w14:paraId="4B7FDC7E" w14:textId="77777777" w:rsidTr="001B6DDD">
        <w:tc>
          <w:tcPr>
            <w:tcW w:w="1101" w:type="dxa"/>
            <w:tcBorders>
              <w:bottom w:val="single" w:sz="4" w:space="0" w:color="auto"/>
            </w:tcBorders>
          </w:tcPr>
          <w:p w14:paraId="6C5249E4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BS-229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BE9AC49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GTGATATTATTGACACGCCCAGGCGTCTTCCAAGATCAAAAC</w:t>
            </w:r>
          </w:p>
        </w:tc>
        <w:tc>
          <w:tcPr>
            <w:tcW w:w="3366" w:type="dxa"/>
            <w:tcBorders>
              <w:bottom w:val="single" w:sz="4" w:space="0" w:color="auto"/>
            </w:tcBorders>
          </w:tcPr>
          <w:p w14:paraId="3E833B1F" w14:textId="77777777" w:rsidR="00FC4FEF" w:rsidRPr="00A75A7B" w:rsidRDefault="00FC4FEF" w:rsidP="001B6DD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75A7B">
              <w:rPr>
                <w:rFonts w:eastAsia="Times New Roman" w:cs="Times New Roman"/>
                <w:color w:val="000000"/>
                <w:szCs w:val="24"/>
              </w:rPr>
              <w:t>Amplification of TS2 for pBs-34</w:t>
            </w:r>
          </w:p>
        </w:tc>
      </w:tr>
    </w:tbl>
    <w:p w14:paraId="7B65BC41" w14:textId="652D5E19" w:rsidR="00DE23E8" w:rsidRDefault="00DE23E8" w:rsidP="00FC4FEF"/>
    <w:p w14:paraId="78E5E8BB" w14:textId="6C9E4274" w:rsidR="003A5F9B" w:rsidRPr="00A75A7B" w:rsidRDefault="003A5F9B" w:rsidP="003A5F9B">
      <w:pPr>
        <w:pStyle w:val="Caption"/>
        <w:spacing w:line="360" w:lineRule="auto"/>
      </w:pPr>
      <w:r>
        <w:t xml:space="preserve">Supplementary </w:t>
      </w:r>
      <w:r w:rsidRPr="00A75A7B">
        <w:t xml:space="preserve">Table </w:t>
      </w:r>
      <w:r>
        <w:t>2</w:t>
      </w:r>
      <w:r w:rsidRPr="00A75A7B">
        <w:t xml:space="preserve">: </w:t>
      </w:r>
      <w:r>
        <w:t>Metabolite concentrations</w:t>
      </w:r>
    </w:p>
    <w:tbl>
      <w:tblPr>
        <w:tblW w:w="91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83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1B6DDD" w:rsidRPr="001B6DDD" w14:paraId="7BE34DC8" w14:textId="77777777" w:rsidTr="008B49A9">
        <w:trPr>
          <w:trHeight w:val="283"/>
          <w:tblHeader/>
        </w:trPr>
        <w:tc>
          <w:tcPr>
            <w:tcW w:w="18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D4E1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65BFD3" w14:textId="460D79FD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B. subtilis</w:t>
            </w: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Ref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E92359" w14:textId="5E6721D6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B. subtilis</w:t>
            </w: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Ref PX43-</w:t>
            </w:r>
            <w:r w:rsidRPr="001B6D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gs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DEA382" w14:textId="38B46065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B. subtilis </w:t>
            </w: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482C96" w14:textId="4B064484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B. subtilis</w:t>
            </w: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WB PX43-</w:t>
            </w:r>
            <w:r w:rsidRPr="001B6DDD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gs</w:t>
            </w:r>
          </w:p>
        </w:tc>
      </w:tr>
      <w:tr w:rsidR="001B6DDD" w:rsidRPr="001B6DDD" w14:paraId="7C72A13F" w14:textId="77777777" w:rsidTr="008B49A9">
        <w:trPr>
          <w:trHeight w:val="283"/>
          <w:tblHeader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8BFAC" w14:textId="55BF07AC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E0066" w14:textId="19E6444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023DDF" w14:textId="31D61B28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C4E4F" w14:textId="7DDC8C51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24EC4F" w14:textId="110007E0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A9B12" w14:textId="493AC702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6BCB7E" w14:textId="6EF17F20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A8555" w14:textId="41A6E1F1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9B85D" w14:textId="3A36A302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d</w:t>
            </w:r>
          </w:p>
        </w:tc>
      </w:tr>
      <w:tr w:rsidR="001B6DDD" w:rsidRPr="001B6DDD" w14:paraId="6C8B1B17" w14:textId="77777777" w:rsidTr="008B49A9">
        <w:trPr>
          <w:trHeight w:val="283"/>
        </w:trPr>
        <w:tc>
          <w:tcPr>
            <w:tcW w:w="18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75F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-Isopropylmalate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FE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3951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DB3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03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B2C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2630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6C97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18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AC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3656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E2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625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DA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438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E36D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280</w:t>
            </w:r>
          </w:p>
        </w:tc>
      </w:tr>
      <w:tr w:rsidR="001B6DDD" w:rsidRPr="001B6DDD" w14:paraId="37AE681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B3B2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OG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7B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81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AB7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72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57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6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915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5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33D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4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D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56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443E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72</w:t>
            </w:r>
          </w:p>
        </w:tc>
      </w:tr>
      <w:tr w:rsidR="001B6DDD" w:rsidRPr="001B6DDD" w14:paraId="6F0CE92C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AF18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HB Co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97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D44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5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E0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191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7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953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0A1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5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2A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17F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34</w:t>
            </w:r>
          </w:p>
        </w:tc>
      </w:tr>
      <w:tr w:rsidR="001B6DDD" w:rsidRPr="001B6DDD" w14:paraId="7B2875F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A39E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PG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B1D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85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3B43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67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8E8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4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5DED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02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31E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7,1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3E0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1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9E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4,6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ED6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716</w:t>
            </w:r>
          </w:p>
        </w:tc>
      </w:tr>
      <w:tr w:rsidR="001B6DDD" w:rsidRPr="001B6DDD" w14:paraId="3C441F0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373C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6PG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A4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EAD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8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C9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7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5537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73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75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CC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17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554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7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1E6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87</w:t>
            </w:r>
          </w:p>
        </w:tc>
      </w:tr>
      <w:tr w:rsidR="001B6DDD" w:rsidRPr="001B6DDD" w14:paraId="2E5D3398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7BE7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cetyl Co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4E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87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7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0E0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AE0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1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548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8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D663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6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56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ACCB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61</w:t>
            </w:r>
          </w:p>
        </w:tc>
      </w:tr>
      <w:tr w:rsidR="001B6DDD" w:rsidRPr="001B6DDD" w14:paraId="3FC186B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2C4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cetyl-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1E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3D8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74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3289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4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1A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7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2A5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0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B5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E28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55</w:t>
            </w:r>
          </w:p>
        </w:tc>
      </w:tr>
      <w:tr w:rsidR="001B6DDD" w:rsidRPr="001B6DDD" w14:paraId="08B333A9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94E3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E2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8E3B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F8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0C7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418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5453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8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E8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7465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16</w:t>
            </w:r>
          </w:p>
        </w:tc>
      </w:tr>
      <w:tr w:rsidR="001B6DDD" w:rsidRPr="001B6DDD" w14:paraId="1E4D06F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184A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E59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B36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B00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6607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CA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829E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1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C5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93E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1</w:t>
            </w:r>
          </w:p>
        </w:tc>
      </w:tr>
      <w:tr w:rsidR="001B6DDD" w:rsidRPr="001B6DDD" w14:paraId="6D8282B4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224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D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CC7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5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624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2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E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3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FF5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6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C2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0D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95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7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34B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42</w:t>
            </w:r>
          </w:p>
        </w:tc>
      </w:tr>
      <w:tr w:rsidR="001B6DDD" w:rsidRPr="001B6DDD" w14:paraId="213C2E24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D1EC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-G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03E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76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D297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3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4F1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69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056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01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84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40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3E9C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0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1C3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3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F38A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065</w:t>
            </w:r>
          </w:p>
        </w:tc>
      </w:tr>
      <w:tr w:rsidR="001B6DDD" w:rsidRPr="001B6DDD" w14:paraId="339A9D7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2D0A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ICAR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BA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254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A2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480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31B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E8A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B24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E0F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72</w:t>
            </w:r>
          </w:p>
        </w:tc>
      </w:tr>
      <w:tr w:rsidR="001B6DDD" w:rsidRPr="001B6DDD" w14:paraId="252B6C9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362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28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9,1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182F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82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29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1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B57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46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11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41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E4FD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22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AA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9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4C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283</w:t>
            </w:r>
          </w:p>
        </w:tc>
      </w:tr>
      <w:tr w:rsidR="001B6DDD" w:rsidRPr="001B6DDD" w14:paraId="7235D8B7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A59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13B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B5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E9F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1980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DD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8CA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74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ED4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2</w:t>
            </w:r>
          </w:p>
        </w:tc>
      </w:tr>
      <w:tr w:rsidR="001B6DDD" w:rsidRPr="001B6DDD" w14:paraId="5FB280B2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7E47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3FA3" w14:textId="216E9598" w:rsidR="001B6DDD" w:rsidRPr="001B6DDD" w:rsidRDefault="007468B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A0F9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A6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E47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64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34CE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E9F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8D1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11</w:t>
            </w:r>
          </w:p>
        </w:tc>
      </w:tr>
      <w:tr w:rsidR="001B6DDD" w:rsidRPr="001B6DDD" w14:paraId="423334B7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0289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9B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196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2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06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85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4DE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9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10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-0,01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8C0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B0C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02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C1F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749</w:t>
            </w:r>
          </w:p>
        </w:tc>
      </w:tr>
      <w:tr w:rsidR="001B6DDD" w:rsidRPr="001B6DDD" w14:paraId="6306C3B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A205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T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0EA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4D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65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74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F59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985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F5C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3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D3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3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98C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114</w:t>
            </w:r>
          </w:p>
        </w:tc>
      </w:tr>
      <w:tr w:rsidR="001B6DDD" w:rsidRPr="001B6DDD" w14:paraId="7959971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16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-G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AE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24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987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25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F5A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5,6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AF5F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323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ECA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1,2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E67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326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F5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25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0F6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975</w:t>
            </w:r>
          </w:p>
        </w:tc>
      </w:tr>
      <w:tr w:rsidR="001B6DDD" w:rsidRPr="001B6DDD" w14:paraId="7D4D3D45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767E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PG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1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79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5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3D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8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DA1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5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52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2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FFF4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4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4E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854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27</w:t>
            </w:r>
          </w:p>
        </w:tc>
      </w:tr>
      <w:tr w:rsidR="001B6DDD" w:rsidRPr="001B6DDD" w14:paraId="02E25FE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696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utyryl Co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05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CCB2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AE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4D2F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90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9F9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C90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10B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7</w:t>
            </w:r>
          </w:p>
        </w:tc>
      </w:tr>
      <w:tr w:rsidR="001B6DDD" w:rsidRPr="001B6DDD" w14:paraId="2C509C98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4B45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697F" w14:textId="6620448F" w:rsidR="001B6DDD" w:rsidRPr="001B6DDD" w:rsidRDefault="007468B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F47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66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A6E2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C8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28A6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5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85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810F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00</w:t>
            </w:r>
          </w:p>
        </w:tc>
      </w:tr>
      <w:tr w:rsidR="001B6DDD" w:rsidRPr="001B6DDD" w14:paraId="308AB818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42F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D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D9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5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180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C44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9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4BF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9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50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4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517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3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09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8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E23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42</w:t>
            </w:r>
          </w:p>
        </w:tc>
      </w:tr>
      <w:tr w:rsidR="001B6DDD" w:rsidRPr="001B6DDD" w14:paraId="3096E774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52F4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0B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55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19F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39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E9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4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37C2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62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D7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65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547F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49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C2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7,5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91F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292</w:t>
            </w:r>
          </w:p>
        </w:tc>
      </w:tr>
      <w:tr w:rsidR="001B6DDD" w:rsidRPr="001B6DDD" w14:paraId="6C619017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A0E4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A78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2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F70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46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39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47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7ED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12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04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39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13C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6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C6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5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D72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71</w:t>
            </w:r>
          </w:p>
        </w:tc>
      </w:tr>
      <w:tr w:rsidR="001B6DDD" w:rsidRPr="001B6DDD" w14:paraId="765F3271" w14:textId="77777777" w:rsidTr="00DE578E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1A08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B46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04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F7B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1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CE2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45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56F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E13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003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B467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31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C3A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155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C77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23</w:t>
            </w:r>
          </w:p>
        </w:tc>
      </w:tr>
      <w:tr w:rsidR="001B6DDD" w:rsidRPr="001B6DDD" w14:paraId="753A81AA" w14:textId="77777777" w:rsidTr="00DE578E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F1B0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T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A14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729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2B2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9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70C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284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7549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9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03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53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F65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7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C79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191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BDC9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33</w:t>
            </w:r>
          </w:p>
        </w:tc>
      </w:tr>
      <w:tr w:rsidR="001B6DDD" w:rsidRPr="001B6DDD" w14:paraId="75303C53" w14:textId="77777777" w:rsidTr="00DE578E">
        <w:trPr>
          <w:trHeight w:val="283"/>
        </w:trPr>
        <w:tc>
          <w:tcPr>
            <w:tcW w:w="188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D5DD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lastRenderedPageBreak/>
              <w:t>Cysteine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613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1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5F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9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AF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56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EFDB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8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18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09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B76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0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1EA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4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477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4</w:t>
            </w:r>
          </w:p>
        </w:tc>
      </w:tr>
      <w:tr w:rsidR="001B6DDD" w:rsidRPr="001B6DDD" w14:paraId="5C530322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740D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90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AD0A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4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76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4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FC5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1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F0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99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C296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D4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3745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74</w:t>
            </w:r>
          </w:p>
        </w:tc>
      </w:tr>
      <w:tr w:rsidR="001B6DDD" w:rsidRPr="001B6DDD" w14:paraId="539DF3C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C128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HA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E4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1A5C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BAC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8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A19D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83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E9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2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C3C7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124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02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2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987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372</w:t>
            </w:r>
          </w:p>
        </w:tc>
      </w:tr>
      <w:tr w:rsidR="001B6DDD" w:rsidRPr="001B6DDD" w14:paraId="7C4BACB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D6EC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isaccharide-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56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11A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5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C5D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76B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FD5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1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B6F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1DD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75</w:t>
            </w:r>
          </w:p>
        </w:tc>
      </w:tr>
      <w:tr w:rsidR="001B6DDD" w:rsidRPr="001B6DDD" w14:paraId="582C0D15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D48E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1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E70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725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D87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28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ECA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2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5C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2,54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B961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710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82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5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1155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59</w:t>
            </w:r>
          </w:p>
        </w:tc>
      </w:tr>
      <w:tr w:rsidR="001B6DDD" w:rsidRPr="001B6DDD" w14:paraId="7BC8F8C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EC91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6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88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CED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1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22F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BF49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E15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49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2E4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11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C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4F0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16</w:t>
            </w:r>
          </w:p>
        </w:tc>
      </w:tr>
      <w:tr w:rsidR="001B6DDD" w:rsidRPr="001B6DDD" w14:paraId="10A20BAC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E0B6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B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93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55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47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8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FD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7,11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1286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71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F3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2,56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B52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161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27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2,15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67A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360</w:t>
            </w:r>
          </w:p>
        </w:tc>
      </w:tr>
      <w:tr w:rsidR="001B6DDD" w:rsidRPr="001B6DDD" w14:paraId="092C6FEE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7A1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51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586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7B7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A81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1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45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1FA9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56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DE1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16</w:t>
            </w:r>
          </w:p>
        </w:tc>
      </w:tr>
      <w:tr w:rsidR="001B6DDD" w:rsidRPr="001B6DDD" w14:paraId="19F8E346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EA0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1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4A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BAD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8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4D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9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32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4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85F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7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F8E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31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54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7BDC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67</w:t>
            </w:r>
          </w:p>
        </w:tc>
      </w:tr>
      <w:tr w:rsidR="001B6DDD" w:rsidRPr="001B6DDD" w14:paraId="281B6248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B5B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6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92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C61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0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282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6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5AC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9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DF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67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B90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94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B1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6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C87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98</w:t>
            </w:r>
          </w:p>
        </w:tc>
      </w:tr>
      <w:tr w:rsidR="001B6DDD" w:rsidRPr="001B6DDD" w14:paraId="7196A20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25B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A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B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3788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9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7E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DF15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0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06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26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6141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9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195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6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DF32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79</w:t>
            </w:r>
          </w:p>
        </w:tc>
      </w:tr>
      <w:tr w:rsidR="001B6DDD" w:rsidRPr="001B6DDD" w14:paraId="3E39CC5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36FA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D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2E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31D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2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B9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3313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0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4A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A0F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3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86C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7CEE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84</w:t>
            </w:r>
          </w:p>
        </w:tc>
      </w:tr>
      <w:tr w:rsidR="001B6DDD" w:rsidRPr="001B6DDD" w14:paraId="488A6826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FE2B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58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9,81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76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39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65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3,17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ED69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66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52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1,94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12F5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19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5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8,72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DB9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740</w:t>
            </w:r>
          </w:p>
        </w:tc>
      </w:tr>
      <w:tr w:rsidR="001B6DDD" w:rsidRPr="001B6DDD" w14:paraId="45FE7C4C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A5A2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75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94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A06E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74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30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9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D8A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5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E0A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9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39E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0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84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4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0C69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88</w:t>
            </w:r>
          </w:p>
        </w:tc>
      </w:tr>
      <w:tr w:rsidR="001B6DDD" w:rsidRPr="001B6DDD" w14:paraId="53451AD6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3E5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lycer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259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AE75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4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07F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7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BA6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6D7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8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2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773D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98</w:t>
            </w:r>
          </w:p>
        </w:tc>
      </w:tr>
      <w:tr w:rsidR="001B6DDD" w:rsidRPr="001B6DDD" w14:paraId="446F4B47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3620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lycol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872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9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56F6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5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F37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4B3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5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F4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7EE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8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05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5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047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193</w:t>
            </w:r>
          </w:p>
        </w:tc>
      </w:tr>
      <w:tr w:rsidR="001B6DDD" w:rsidRPr="001B6DDD" w14:paraId="609ABEDC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7AFA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AE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72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3B30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82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78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33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5C0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63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85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4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10D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7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BA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35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5F3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87</w:t>
            </w:r>
          </w:p>
        </w:tc>
      </w:tr>
      <w:tr w:rsidR="001B6DDD" w:rsidRPr="001B6DDD" w14:paraId="75C4FD5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8DDC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T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1B2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F03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1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AA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6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376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2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10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996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6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D6F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1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A1A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68</w:t>
            </w:r>
          </w:p>
        </w:tc>
      </w:tr>
      <w:tr w:rsidR="001B6DDD" w:rsidRPr="001B6DDD" w14:paraId="15DE5ED7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7620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3AC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1BF8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5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D3C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C5F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AC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906F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6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24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F4B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8</w:t>
            </w:r>
          </w:p>
        </w:tc>
      </w:tr>
      <w:tr w:rsidR="001B6DDD" w:rsidRPr="001B6DDD" w14:paraId="2A4558C5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913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EE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9C49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4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619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D96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9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F2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546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3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DD5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791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60</w:t>
            </w:r>
          </w:p>
        </w:tc>
      </w:tr>
      <w:tr w:rsidR="001B6DDD" w:rsidRPr="001B6DDD" w14:paraId="68F833A8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3E1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6E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4267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C1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527E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9E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5D3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10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F50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4</w:t>
            </w:r>
          </w:p>
        </w:tc>
      </w:tr>
      <w:tr w:rsidR="001B6DDD" w:rsidRPr="001B6DDD" w14:paraId="312EF4C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2A8B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76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CA8D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4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18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08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4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0F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9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CA5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6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742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7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814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122</w:t>
            </w:r>
          </w:p>
        </w:tc>
      </w:tr>
      <w:tr w:rsidR="001B6DDD" w:rsidRPr="001B6DDD" w14:paraId="3893C4D6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0A07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socitr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292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63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A020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7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C0B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19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435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12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03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6,91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BC04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56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704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7,9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E440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3742</w:t>
            </w:r>
          </w:p>
        </w:tc>
      </w:tr>
      <w:tr w:rsidR="001B6DDD" w:rsidRPr="001B6DDD" w14:paraId="4B39934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323D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416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1EDA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D1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FE6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9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839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3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F69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6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06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435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35</w:t>
            </w:r>
          </w:p>
        </w:tc>
      </w:tr>
      <w:tr w:rsidR="007468BD" w:rsidRPr="001B6DDD" w14:paraId="3F94B8E7" w14:textId="77777777" w:rsidTr="00ED147C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0767F40" w14:textId="4CDAFD1D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KDPG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CFC907D" w14:textId="655E1F51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,01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400E3C" w14:textId="3C173217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,00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46EF355" w14:textId="45E07226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,05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79CE0F" w14:textId="0F5D6E44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,012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EE2E88C" w14:textId="23CD69A7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,00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000732" w14:textId="693B23CF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,005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620D5D1" w14:textId="32002311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B785CB" w14:textId="4A4E160C" w:rsidR="007468B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68B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6DDD" w:rsidRPr="001B6DDD" w14:paraId="28DC370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51F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2CB5" w14:textId="67D63965" w:rsidR="001B6DDD" w:rsidRPr="001B6DDD" w:rsidRDefault="007468BD" w:rsidP="007468B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0062" w14:textId="03B2FAEA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7468BD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0</w:t>
            </w:r>
            <w:r w:rsidR="007468BD">
              <w:rPr>
                <w:rFonts w:eastAsia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874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5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7297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8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4D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FC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1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F2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3EA9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38</w:t>
            </w:r>
          </w:p>
        </w:tc>
      </w:tr>
      <w:tr w:rsidR="001B6DDD" w:rsidRPr="001B6DDD" w14:paraId="1191D3D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868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4B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E35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0B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11A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95C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41C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D39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95A1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7</w:t>
            </w:r>
          </w:p>
        </w:tc>
      </w:tr>
      <w:tr w:rsidR="001B6DDD" w:rsidRPr="001B6DDD" w14:paraId="4D2A92E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97EE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57E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400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9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00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572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63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CFF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1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61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0DA7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1</w:t>
            </w:r>
          </w:p>
        </w:tc>
      </w:tr>
      <w:tr w:rsidR="001B6DDD" w:rsidRPr="001B6DDD" w14:paraId="0E7E46A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16E5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80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5EE6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D4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314B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4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8E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C4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4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59E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4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D16B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25</w:t>
            </w:r>
          </w:p>
        </w:tc>
      </w:tr>
      <w:tr w:rsidR="001B6DDD" w:rsidRPr="001B6DDD" w14:paraId="0400C02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A119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lonyl Co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D22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4463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9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242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269B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7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BB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E52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0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FD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4DB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81</w:t>
            </w:r>
          </w:p>
        </w:tc>
      </w:tr>
      <w:tr w:rsidR="001B6DDD" w:rsidRPr="001B6DDD" w14:paraId="2867832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402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E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84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20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B14C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97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A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EFF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3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AA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E242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7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C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C37D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2</w:t>
            </w:r>
          </w:p>
        </w:tc>
      </w:tr>
      <w:tr w:rsidR="001B6DDD" w:rsidRPr="001B6DDD" w14:paraId="58CA36B1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0658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185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EC4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1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CA8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9137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3F7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4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3DC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1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E5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0946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06</w:t>
            </w:r>
          </w:p>
        </w:tc>
      </w:tr>
      <w:tr w:rsidR="001B6DDD" w:rsidRPr="001B6DDD" w14:paraId="4D33A561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1072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AD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6D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4,9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A4E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93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AA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67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3A5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80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091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23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72C4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6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312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4,24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B0C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290</w:t>
            </w:r>
          </w:p>
        </w:tc>
      </w:tr>
      <w:tr w:rsidR="001B6DDD" w:rsidRPr="001B6DDD" w14:paraId="3216134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4C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AD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28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89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E60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31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9AB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28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0A94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12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0A7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56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6DB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95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5E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8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E4A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83</w:t>
            </w:r>
          </w:p>
        </w:tc>
      </w:tr>
      <w:tr w:rsidR="001B6DDD" w:rsidRPr="001B6DDD" w14:paraId="196483E2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DC7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icotin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C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81DC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9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8C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98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1AB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53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CB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375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32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F0E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20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D35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582</w:t>
            </w:r>
          </w:p>
        </w:tc>
      </w:tr>
      <w:tr w:rsidR="001B6DDD" w:rsidRPr="001B6DDD" w14:paraId="3DE25772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43A8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rot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8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CF2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D72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E41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68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F9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77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B63E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0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AD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7,50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D6CC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5555</w:t>
            </w:r>
          </w:p>
        </w:tc>
      </w:tr>
      <w:tr w:rsidR="001B6DDD" w:rsidRPr="001B6DDD" w14:paraId="1612E6EA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18BC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antothen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5B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7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DD50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7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F75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53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B61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2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BE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1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C11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1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E8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71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DEA5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706</w:t>
            </w:r>
          </w:p>
        </w:tc>
      </w:tr>
      <w:tr w:rsidR="001B6DDD" w:rsidRPr="001B6DDD" w14:paraId="4C210257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16F6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E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EC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3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860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8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65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64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026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03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90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8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2AE6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0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28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5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8F44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312</w:t>
            </w:r>
          </w:p>
        </w:tc>
      </w:tr>
      <w:tr w:rsidR="001B6DDD" w:rsidRPr="001B6DDD" w14:paraId="118A4DDC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3B1A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D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A03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0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F5A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6BC4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A2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3024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3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7E5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997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89</w:t>
            </w:r>
          </w:p>
        </w:tc>
      </w:tr>
      <w:tr w:rsidR="001B6DDD" w:rsidRPr="001B6DDD" w14:paraId="75D94174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9A1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QQ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44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C25A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23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FE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71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6DB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4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EE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DDD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46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E5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EDB8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015</w:t>
            </w:r>
          </w:p>
        </w:tc>
      </w:tr>
      <w:tr w:rsidR="001B6DDD" w:rsidRPr="001B6DDD" w14:paraId="7B9BD884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0F6F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B33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8D1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B8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446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25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C5C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4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EB9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42F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84</w:t>
            </w:r>
          </w:p>
        </w:tc>
      </w:tr>
      <w:tr w:rsidR="001B6DDD" w:rsidRPr="001B6DDD" w14:paraId="3493516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E2D8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RP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08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3353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DA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ECE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3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51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D6B8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8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72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7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B3C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77</w:t>
            </w:r>
          </w:p>
        </w:tc>
      </w:tr>
      <w:tr w:rsidR="001B6DDD" w:rsidRPr="001B6DDD" w14:paraId="1CE3A9C7" w14:textId="77777777" w:rsidTr="00DE578E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99A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yroglutam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EB2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98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FC2D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3324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79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CF57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4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5D2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04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897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2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947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5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5705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93</w:t>
            </w:r>
          </w:p>
        </w:tc>
      </w:tr>
      <w:tr w:rsidR="001B6DDD" w:rsidRPr="001B6DDD" w14:paraId="1DCD2A5C" w14:textId="77777777" w:rsidTr="00DE578E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4E78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bookmarkStart w:id="0" w:name="_GoBack"/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D5C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484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018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1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3D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169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D3DE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5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02B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775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FB1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9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9E4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143</w:t>
            </w:r>
          </w:p>
        </w:tc>
        <w:tc>
          <w:tcPr>
            <w:tcW w:w="90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7686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11</w:t>
            </w:r>
          </w:p>
        </w:tc>
      </w:tr>
      <w:bookmarkEnd w:id="0"/>
      <w:tr w:rsidR="001B6DDD" w:rsidRPr="001B6DDD" w14:paraId="3E3A16EA" w14:textId="77777777" w:rsidTr="00DE578E">
        <w:trPr>
          <w:trHeight w:val="283"/>
        </w:trPr>
        <w:tc>
          <w:tcPr>
            <w:tcW w:w="18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ED77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lastRenderedPageBreak/>
              <w:t>R1P</w:t>
            </w:r>
          </w:p>
        </w:tc>
        <w:tc>
          <w:tcPr>
            <w:tcW w:w="907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24C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786</w:t>
            </w:r>
          </w:p>
        </w:tc>
        <w:tc>
          <w:tcPr>
            <w:tcW w:w="907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E99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34</w:t>
            </w:r>
          </w:p>
        </w:tc>
        <w:tc>
          <w:tcPr>
            <w:tcW w:w="907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689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9021</w:t>
            </w:r>
          </w:p>
        </w:tc>
        <w:tc>
          <w:tcPr>
            <w:tcW w:w="907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A38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556</w:t>
            </w:r>
          </w:p>
        </w:tc>
        <w:tc>
          <w:tcPr>
            <w:tcW w:w="907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513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1,5654</w:t>
            </w:r>
          </w:p>
        </w:tc>
        <w:tc>
          <w:tcPr>
            <w:tcW w:w="907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BF5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014</w:t>
            </w:r>
          </w:p>
        </w:tc>
        <w:tc>
          <w:tcPr>
            <w:tcW w:w="907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5F0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7,9701</w:t>
            </w:r>
          </w:p>
        </w:tc>
        <w:tc>
          <w:tcPr>
            <w:tcW w:w="907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50C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865</w:t>
            </w:r>
          </w:p>
        </w:tc>
      </w:tr>
      <w:tr w:rsidR="001B6DDD" w:rsidRPr="001B6DDD" w14:paraId="47F0B131" w14:textId="77777777" w:rsidTr="007468BD">
        <w:trPr>
          <w:trHeight w:val="283"/>
        </w:trPr>
        <w:tc>
          <w:tcPr>
            <w:tcW w:w="188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DF35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5P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0C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151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17CF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46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C3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5876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7E8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669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8C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2955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52B1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449</w:t>
            </w:r>
          </w:p>
        </w:tc>
        <w:tc>
          <w:tcPr>
            <w:tcW w:w="90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F7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122</w:t>
            </w:r>
          </w:p>
        </w:tc>
        <w:tc>
          <w:tcPr>
            <w:tcW w:w="90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FF89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396</w:t>
            </w:r>
          </w:p>
        </w:tc>
      </w:tr>
      <w:tr w:rsidR="001B6DDD" w:rsidRPr="001B6DDD" w14:paraId="63E0ED6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A73B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u5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E2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1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AB9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9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73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23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DAB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72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A7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9,97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0FB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067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8E1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64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7BB1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762</w:t>
            </w:r>
          </w:p>
        </w:tc>
      </w:tr>
      <w:tr w:rsidR="001B6DDD" w:rsidRPr="001B6DDD" w14:paraId="71DAD424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1051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RuB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6A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B411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4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F8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316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6C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4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1C89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5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93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E4B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8</w:t>
            </w:r>
          </w:p>
        </w:tc>
      </w:tr>
      <w:tr w:rsidR="001B6DDD" w:rsidRPr="001B6DDD" w14:paraId="17A7347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94CB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7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24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6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485E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4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06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56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DBD5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97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7F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8,58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068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347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00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03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6362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615</w:t>
            </w:r>
          </w:p>
        </w:tc>
      </w:tr>
      <w:tr w:rsidR="001B6DDD" w:rsidRPr="001B6DDD" w14:paraId="54D2626A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517C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62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5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DC6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7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20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35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88E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60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2FF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9,36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568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08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12B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7,6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E2E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3650</w:t>
            </w:r>
          </w:p>
        </w:tc>
      </w:tr>
      <w:tr w:rsidR="001B6DDD" w:rsidRPr="001B6DDD" w14:paraId="55655BC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6711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7D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B8B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9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BB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AF31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3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8F0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4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BE1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2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F4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A04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003</w:t>
            </w:r>
          </w:p>
        </w:tc>
      </w:tr>
      <w:tr w:rsidR="001B6DDD" w:rsidRPr="001B6DDD" w14:paraId="6B94E2D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F994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hikimate-3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50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CE9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6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A5B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1B8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6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C8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C753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9E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E47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55</w:t>
            </w:r>
          </w:p>
        </w:tc>
      </w:tr>
      <w:tr w:rsidR="001B6DDD" w:rsidRPr="001B6DDD" w14:paraId="57FD7911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EB5E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04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4,21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3E1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20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7F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23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871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87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A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7,82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BF9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59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45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5,16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1CC0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064</w:t>
            </w:r>
          </w:p>
        </w:tc>
      </w:tr>
      <w:tr w:rsidR="001B6DDD" w:rsidRPr="001B6DDD" w14:paraId="2FD7935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A6E6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uccinyl Co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8A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118B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7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473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1D8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4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D8A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1536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9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A79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2800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15</w:t>
            </w:r>
          </w:p>
        </w:tc>
      </w:tr>
      <w:tr w:rsidR="001B6DDD" w:rsidRPr="001B6DDD" w14:paraId="44E095C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67C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C9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4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4A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28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83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9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64A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24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02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8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247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3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5E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0D0A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939</w:t>
            </w:r>
          </w:p>
        </w:tc>
      </w:tr>
      <w:tr w:rsidR="001B6DDD" w:rsidRPr="001B6DDD" w14:paraId="1949AC1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F56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61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7E6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2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08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765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5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C8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3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8A3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51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6C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943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70</w:t>
            </w:r>
          </w:p>
        </w:tc>
      </w:tr>
      <w:tr w:rsidR="001B6DDD" w:rsidRPr="001B6DDD" w14:paraId="3878570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CF17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6C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4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28A6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88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8F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3E5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46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D2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4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D9D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8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97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33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D3D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176</w:t>
            </w:r>
          </w:p>
        </w:tc>
      </w:tr>
      <w:tr w:rsidR="001B6DDD" w:rsidRPr="001B6DDD" w14:paraId="6D0FA9C9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01C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22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5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F4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6B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C3A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70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8DB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F62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15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14D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2</w:t>
            </w:r>
          </w:p>
        </w:tc>
      </w:tr>
      <w:tr w:rsidR="001B6DDD" w:rsidRPr="001B6DDD" w14:paraId="69051DE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186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D5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1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3FD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46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77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3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4B14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6E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888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3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734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BA6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15</w:t>
            </w:r>
          </w:p>
        </w:tc>
      </w:tr>
      <w:tr w:rsidR="001B6DDD" w:rsidRPr="001B6DDD" w14:paraId="423A37FF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99D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UD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D6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3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30AE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95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F6D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B756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9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F2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8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74DE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67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5A4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6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3AF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62</w:t>
            </w:r>
          </w:p>
        </w:tc>
      </w:tr>
      <w:tr w:rsidR="001B6DDD" w:rsidRPr="001B6DDD" w14:paraId="297D8703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029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UDP-</w:t>
            </w:r>
            <w:proofErr w:type="spellStart"/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1F6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3,1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E0F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408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794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5,49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D4A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073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95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7,1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1313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44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1B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94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84D62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841</w:t>
            </w:r>
          </w:p>
        </w:tc>
      </w:tr>
      <w:tr w:rsidR="001B6DDD" w:rsidRPr="001B6DDD" w14:paraId="15434390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152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U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FE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9,61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B2C2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135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57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8,13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4A4E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857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5EB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0,36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8F3F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36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72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1,15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D6D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7862</w:t>
            </w:r>
          </w:p>
        </w:tc>
      </w:tr>
      <w:tr w:rsidR="001B6DDD" w:rsidRPr="001B6DDD" w14:paraId="433B9AF1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3A10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92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4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C433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315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8BA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53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74A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0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2548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0,37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0E7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2,488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79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67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4F9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428</w:t>
            </w:r>
          </w:p>
        </w:tc>
      </w:tr>
      <w:tr w:rsidR="001B6DDD" w:rsidRPr="001B6DDD" w14:paraId="3493811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3DAC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UT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C3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84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F7B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526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32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28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EC82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1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539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16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4554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0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255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3,99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678E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9592</w:t>
            </w:r>
          </w:p>
        </w:tc>
      </w:tr>
      <w:tr w:rsidR="001B6DDD" w:rsidRPr="001B6DDD" w14:paraId="2E82B1FD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CF6C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D1F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7D31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69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C5F7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8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98B0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2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F7A4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28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35D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64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EB6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05250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89</w:t>
            </w:r>
          </w:p>
        </w:tc>
      </w:tr>
      <w:tr w:rsidR="001B6DDD" w:rsidRPr="001B6DDD" w14:paraId="14F80A5A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2F22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C3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2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B03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8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C9F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7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AFCE5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6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4ED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6BF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13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49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EEF8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034</w:t>
            </w:r>
          </w:p>
        </w:tc>
      </w:tr>
      <w:tr w:rsidR="001B6DDD" w:rsidRPr="001B6DDD" w14:paraId="2B486F4B" w14:textId="77777777" w:rsidTr="008B49A9">
        <w:trPr>
          <w:trHeight w:val="283"/>
        </w:trPr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DF4A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XMP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D40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7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5E89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398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866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44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0071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175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DAA6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84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E5D9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1281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A3FB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1,67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881C" w14:textId="77777777" w:rsidR="001B6DDD" w:rsidRPr="001B6DDD" w:rsidRDefault="001B6DDD" w:rsidP="001B6D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6DDD">
              <w:rPr>
                <w:rFonts w:eastAsia="Times New Roman" w:cs="Times New Roman"/>
                <w:color w:val="000000"/>
                <w:sz w:val="20"/>
                <w:szCs w:val="20"/>
              </w:rPr>
              <w:t>0,0129</w:t>
            </w:r>
          </w:p>
        </w:tc>
      </w:tr>
    </w:tbl>
    <w:p w14:paraId="187FC644" w14:textId="0E685B13" w:rsidR="003A5F9B" w:rsidRDefault="003A5F9B" w:rsidP="00FC4FEF"/>
    <w:p w14:paraId="547A8FFD" w14:textId="60A35639" w:rsidR="003A5F9B" w:rsidRDefault="003A5F9B" w:rsidP="00FC4FEF">
      <w:r>
        <w:t xml:space="preserve">Supplementary information: genomic sequence of </w:t>
      </w:r>
      <w:r w:rsidRPr="003A5F9B">
        <w:rPr>
          <w:i/>
        </w:rPr>
        <w:t xml:space="preserve">B. subtilis </w:t>
      </w:r>
      <w:proofErr w:type="spellStart"/>
      <w:r>
        <w:rPr>
          <w:i/>
        </w:rPr>
        <w:t>pgsBCAE</w:t>
      </w:r>
      <w:proofErr w:type="spellEnd"/>
    </w:p>
    <w:p w14:paraId="4D33C143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GTGGTTACTCATTATAGCCTGTGCTGTCATACTGGTCATCGGAATATTAGAAAAACGA</w:t>
      </w:r>
    </w:p>
    <w:p w14:paraId="5589F869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CGACATCAGAAAAACATTGATGCCCTCCCTGTTCGGGTGAATATTAACGGCATCCGCGGA</w:t>
      </w:r>
    </w:p>
    <w:p w14:paraId="290BC284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ATCGACTGTGACAAGGCTGACAACCGGAATATTAATAGAAGCCGGTTACAAGACTGTT</w:t>
      </w:r>
    </w:p>
    <w:p w14:paraId="43320AC9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GAAAAACAACAGGAACAGATGCAAGAATGATTTACTGGGACACACCGGAGGAAAAGCCG</w:t>
      </w:r>
    </w:p>
    <w:p w14:paraId="71D489C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TAAACGGAAACCTCAGGGGCCGAATATCGGAGAGCAAAAAGAAGTCATGAGAGAAACA</w:t>
      </w:r>
    </w:p>
    <w:p w14:paraId="01B6591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TAGAAAGAGGGGCTAACGCGATTGTCAGTGAATGCATGGCTGTTAACCCAGATTATCAA</w:t>
      </w:r>
    </w:p>
    <w:p w14:paraId="4B8440B0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CATCTTTCAGGAAGAACTTCTGCAGGCCAATATCGGCGTCATTGTGAATGTTTTGGAA</w:t>
      </w:r>
    </w:p>
    <w:p w14:paraId="2BB27369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CCATATGGATGTCATGGGGCCGACGCTTGATGAAATTGCAGAAGCGTTTACTGCTACA</w:t>
      </w:r>
    </w:p>
    <w:p w14:paraId="78025AF5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TCCTTATAATGGCCATCTTGTCATTACAGATAGTGAATATACCGAGTTCTTTAAACAA</w:t>
      </w:r>
    </w:p>
    <w:p w14:paraId="0D6864B7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AGCAAAAGAACGAAACACAAAAGTCATCATTGCTGATAACTCAAAAATTACAGATGAG</w:t>
      </w:r>
    </w:p>
    <w:p w14:paraId="78EC6FC2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ATTTACGTAAATTTGAATACATGGTATTCCCTGATAACGCTTCTCTGGCGCTGGGTGTG</w:t>
      </w:r>
    </w:p>
    <w:p w14:paraId="218856EC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CTCAAGCACTCGGCATTGACGAAGAAACAGCATTTAAGGGAATGCTGAATGCGCCGCCA</w:t>
      </w:r>
    </w:p>
    <w:p w14:paraId="067B4F83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TCCGGGAGCAATGAGAATTCTTCCGCTGATCAGTCCGAGCGAGCCTGGGCACTTTGTT</w:t>
      </w:r>
    </w:p>
    <w:p w14:paraId="43A61BC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TGGGTTTGCCGCAAACGACGCTTCTTCTACTTTGAATATATGGAAACGTGTAAAAGAA</w:t>
      </w:r>
    </w:p>
    <w:p w14:paraId="568443D5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CGGTTACCCGACCGATGATCCGATCATCATCATGAACTGCCGCGCAGACCGTGTCGAT</w:t>
      </w:r>
    </w:p>
    <w:p w14:paraId="2B2B3878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CGGACACAGCAATTCGCAAATGACGTATTGCCTTATATTGAAGCAAGTGAACTGATCTTA</w:t>
      </w:r>
    </w:p>
    <w:p w14:paraId="34221143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CGGTGAAACAACAGAACCGATCGTAAAAGCCTACGAAGAAGGCAAAATTCCTGCAGAC</w:t>
      </w:r>
    </w:p>
    <w:p w14:paraId="19FCFDA0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ACTGCATGATCTAGAGTATAAGTCAACAGATGAAATTATGGAATTGTTAAAGAAAAGA</w:t>
      </w:r>
    </w:p>
    <w:p w14:paraId="199AA524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lastRenderedPageBreak/>
        <w:t>ATGCACAACCGTGTCATATATGGCGTCGGCAATATTCATGGTGCCGCAGAGCCTTTAATT</w:t>
      </w:r>
    </w:p>
    <w:p w14:paraId="5CBE0A87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AAAAATCCACGAATACAAGGTAAAGCAGCTCGTAAGCTAGGGGGAAATGCAGACATGT</w:t>
      </w:r>
    </w:p>
    <w:p w14:paraId="01A6BC95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CGGATCAGATTTATACATCGCACTAATTTTAGGTGTACTACTCAGTTTAATTTTTGCGG</w:t>
      </w:r>
    </w:p>
    <w:p w14:paraId="749D43F1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AAAACAGGGATCGTGCCGGCAGGACTTGTTGTACCGGGATATTTAGGACTTGTGTTTA</w:t>
      </w:r>
    </w:p>
    <w:p w14:paraId="50446E03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CAGCCGGTCTTTATTTTACTTGTTTTGCTAGTGAGCTTGCTCACGTATGTCATTGTGA</w:t>
      </w:r>
    </w:p>
    <w:p w14:paraId="6C3D3909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TACGGTTTATCCAAATTTATGATTTTGTACGGACGCAGAAAATTCGCTGCCATGCTGA</w:t>
      </w:r>
    </w:p>
    <w:p w14:paraId="03C20735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AACAGGGATCGTCCTAAAAATCGCGTTTGATTTTCTATACCCGATTGTACCATTTGAAA</w:t>
      </w:r>
    </w:p>
    <w:p w14:paraId="459B3653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CGCAGAATTTCGAGGAATCGGCATCATCGTGCCAGGTTTAATTGCCAATACCATTCAGA</w:t>
      </w:r>
    </w:p>
    <w:p w14:paraId="6E7FDF39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CAAGGTTTAACCATTACGTTCGGAAGCACGCTGCTATTGAGCGGAGCGACCTTTGCTA</w:t>
      </w:r>
    </w:p>
    <w:p w14:paraId="3AA37C14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CATGTTTGTTTACTACTTAATTTAATGTAAGGTGTGTCAAACGATGAAAAAAGAACTGA</w:t>
      </w:r>
    </w:p>
    <w:p w14:paraId="2CDBD42C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CTTTCATGAAAAGCTGCTAAAGCTGACAAAACAGCAAAAAAAGAAAACCAATAAGCACG</w:t>
      </w:r>
    </w:p>
    <w:p w14:paraId="08676BB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ATTTATTGCCATTCCGATCGTTTTTGTCCTTATGTTCGCTTTCATGTGGGCGGGAAAAG</w:t>
      </w:r>
    </w:p>
    <w:p w14:paraId="029BE2CA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CGGAAACGCCGAAGGTCAAAACGTATTCTGACGACGTACTCTCAGCCTCATTTGTAGGCG</w:t>
      </w:r>
    </w:p>
    <w:p w14:paraId="3157FF4E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ATTATGATGGGACGCTATGTTGAAAAAGTAACGGAGCAAAAAGGGGCAGACAGTATTT</w:t>
      </w:r>
    </w:p>
    <w:p w14:paraId="17EA155A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TCAATATGTTGAACCGATCTTTAGAGCCTCGGATTATGTAGCAGGAAACTTTGAAAACC</w:t>
      </w:r>
    </w:p>
    <w:p w14:paraId="0A41E927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CGGTAACCTATCAAAAGAATTATAAACAAGCAGATAAAGAGATTCATCTGCAGACGAATA</w:t>
      </w:r>
    </w:p>
    <w:p w14:paraId="1D9A2D4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GGAATCAGTGAAAGTCTTGAAGGATATGAATTTCACGGTTCTCAACAGCGCCAACAACC</w:t>
      </w:r>
    </w:p>
    <w:p w14:paraId="3EC7A16F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CGCAATGGATTACGGCGTTCAGGGCATGAAAGATACGCTTGGAGAATTTGCGAAGCAAA</w:t>
      </w:r>
    </w:p>
    <w:p w14:paraId="0B88F259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TCTTGATATCGTTGGAGCGGGATACAGCTTAAGTGATGCGAAAAAGAAAATTTCGTACC</w:t>
      </w:r>
    </w:p>
    <w:p w14:paraId="1FC5FDB3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GAAAGTCAACGGGGTAACGATTGCGACGCTTGGCTTTACCGATGTGTCCGGGAAAGGTT</w:t>
      </w:r>
    </w:p>
    <w:p w14:paraId="09A28CCE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CGCGGCTAAAAAGAATACGCCGGGCGTGCTGCCCGCAGATCCTGAAATCTTCATCCCTA</w:t>
      </w:r>
    </w:p>
    <w:p w14:paraId="3C0066F8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TGATTTCAGAAGCGAAAAAACATGCGGACATTGTTGTTGTGCAGTCACACTGGGGACAAG</w:t>
      </w:r>
    </w:p>
    <w:p w14:paraId="767B1168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GTATGACAATGATCCAAATGACCGCCAGCGCCAGCTTGCAAGAGCCATGTCTGATGCGG</w:t>
      </w:r>
    </w:p>
    <w:p w14:paraId="6A57B06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GCTGACATCATCGTCGGCCATCACCCGCACGTCTTAGAACCGATTGAAGTATATAACG</w:t>
      </w:r>
    </w:p>
    <w:p w14:paraId="41172F5E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ACCGTCATTTTCTACAGCCTCGGCAACTTTGTCTTTGACCAAGGCTGGACGAGAACAA</w:t>
      </w:r>
    </w:p>
    <w:p w14:paraId="3180FBB8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GACAGTGCACTGGTTCAGTATCACCTGAAGAAAAATGGAACAGGACGCTTTGAAGTGA</w:t>
      </w:r>
    </w:p>
    <w:p w14:paraId="3C45A221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CACCGATCGATATCCATGAAGCGACACCTGCGCCTGTGAAAAAAGACAGCCTTAAACAGA</w:t>
      </w:r>
    </w:p>
    <w:p w14:paraId="56698F1F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ACCATTATTCGCGAACTGACGAAAGACTCTAATTTCGCTTGGAAAGTAGAAGACGGAA</w:t>
      </w:r>
    </w:p>
    <w:p w14:paraId="2AA48EE0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CTGACGTTTGATATTGATCATAGTGACAAACTAAAATCTAAATAATCGGAGTGATAAA</w:t>
      </w:r>
    </w:p>
    <w:p w14:paraId="0609EF76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ATGAAATTTGTCAAAGCCATCTGGCCGTTTGTTGCCGTAGCCATCGTGTTCATGTTTAT</w:t>
      </w:r>
    </w:p>
    <w:p w14:paraId="46342B4D" w14:textId="77777777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GTCAGCTTTTAAATTCAATGATCAGCTGACAGATCAGGAAAAACAGAAGATTGATATGGA</w:t>
      </w:r>
    </w:p>
    <w:p w14:paraId="38D5D04E" w14:textId="5A6E13F8" w:rsidR="003A5F9B" w:rsidRPr="003A5F9B" w:rsidRDefault="003A5F9B" w:rsidP="003A5F9B">
      <w:pPr>
        <w:spacing w:before="0" w:after="0" w:line="276" w:lineRule="auto"/>
        <w:rPr>
          <w:rFonts w:ascii="Courier New" w:hAnsi="Courier New" w:cs="Courier New"/>
          <w:sz w:val="20"/>
          <w:szCs w:val="20"/>
        </w:rPr>
      </w:pPr>
      <w:r w:rsidRPr="003A5F9B">
        <w:rPr>
          <w:rFonts w:ascii="Courier New" w:hAnsi="Courier New" w:cs="Courier New"/>
          <w:sz w:val="20"/>
          <w:szCs w:val="20"/>
        </w:rPr>
        <w:t>AATGAATAAAATCCAGCAGCAGGAAGAACCGGTAAACGCCAATAAATAA</w:t>
      </w:r>
    </w:p>
    <w:sectPr w:rsidR="003A5F9B" w:rsidRPr="003A5F9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1E4AE" w14:textId="77777777" w:rsidR="004B2C31" w:rsidRDefault="004B2C31" w:rsidP="00117666">
      <w:pPr>
        <w:spacing w:after="0"/>
      </w:pPr>
      <w:r>
        <w:separator/>
      </w:r>
    </w:p>
  </w:endnote>
  <w:endnote w:type="continuationSeparator" w:id="0">
    <w:p w14:paraId="55A7FB51" w14:textId="77777777" w:rsidR="004B2C31" w:rsidRDefault="004B2C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B6DDD" w:rsidRPr="00577C4C" w:rsidRDefault="001B6DD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B6DDD" w:rsidRPr="00577C4C" w:rsidRDefault="001B6D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B6DDD" w:rsidRPr="00577C4C" w:rsidRDefault="001B6D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B6DDD" w:rsidRPr="00577C4C" w:rsidRDefault="001B6DD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B6DDD" w:rsidRPr="00577C4C" w:rsidRDefault="001B6D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B6DDD" w:rsidRPr="00577C4C" w:rsidRDefault="001B6D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967FF3" w14:textId="77777777" w:rsidR="004B2C31" w:rsidRDefault="004B2C31" w:rsidP="00117666">
      <w:pPr>
        <w:spacing w:after="0"/>
      </w:pPr>
      <w:r>
        <w:separator/>
      </w:r>
    </w:p>
  </w:footnote>
  <w:footnote w:type="continuationSeparator" w:id="0">
    <w:p w14:paraId="74A016BA" w14:textId="77777777" w:rsidR="004B2C31" w:rsidRDefault="004B2C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B6DDD" w:rsidRPr="009151AA" w:rsidRDefault="001B6DD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B6DDD" w:rsidRDefault="001B6DD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DD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F9B"/>
    <w:rsid w:val="003D2F2D"/>
    <w:rsid w:val="00401590"/>
    <w:rsid w:val="00447801"/>
    <w:rsid w:val="00452E9C"/>
    <w:rsid w:val="004735C8"/>
    <w:rsid w:val="004947A6"/>
    <w:rsid w:val="004961FF"/>
    <w:rsid w:val="004B2C3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8BD"/>
    <w:rsid w:val="007501BE"/>
    <w:rsid w:val="00790BB3"/>
    <w:rsid w:val="007C206C"/>
    <w:rsid w:val="00817DD6"/>
    <w:rsid w:val="0083759F"/>
    <w:rsid w:val="00885156"/>
    <w:rsid w:val="008B49A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A8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78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AA14375C-A27D-4A6F-977F-C0A92DD7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1B6DDD"/>
  </w:style>
  <w:style w:type="paragraph" w:customStyle="1" w:styleId="msonormal0">
    <w:name w:val="msonormal"/>
    <w:basedOn w:val="Normal"/>
    <w:rsid w:val="001B6DD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1B6DDD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B76494-8236-496E-9F51-2865A9C51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5</Pages>
  <Words>1679</Words>
  <Characters>9576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rthe Halmschlag</cp:lastModifiedBy>
  <cp:revision>5</cp:revision>
  <cp:lastPrinted>2013-10-03T12:51:00Z</cp:lastPrinted>
  <dcterms:created xsi:type="dcterms:W3CDTF">2019-10-04T18:28:00Z</dcterms:created>
  <dcterms:modified xsi:type="dcterms:W3CDTF">2019-11-30T10:19:00Z</dcterms:modified>
</cp:coreProperties>
</file>